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610BD0" w14:textId="33B08BCD" w:rsidR="00A414B5" w:rsidRPr="00A414B5" w:rsidRDefault="00BB04A5" w:rsidP="00A414B5">
      <w:pPr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S6 Table</w:t>
      </w:r>
      <w:bookmarkStart w:id="0" w:name="_GoBack"/>
      <w:bookmarkEnd w:id="0"/>
      <w:r w:rsidR="00A414B5" w:rsidRPr="00A414B5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. List of the DENV1 strains </w:t>
      </w:r>
      <w:r w:rsidR="00DD2E9B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>grouping</w:t>
      </w:r>
      <w:r w:rsidR="0094133C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 in the ten </w:t>
      </w:r>
      <w:r w:rsidR="00DD2E9B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Lao </w:t>
      </w:r>
      <w:r w:rsidR="00A414B5" w:rsidRPr="00A414B5"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  <w:t xml:space="preserve">clusters. </w:t>
      </w:r>
    </w:p>
    <w:p w14:paraId="1D0F27EC" w14:textId="77777777" w:rsidR="004B37B0" w:rsidRPr="0094133C" w:rsidRDefault="004B37B0">
      <w:pPr>
        <w:rPr>
          <w:rFonts w:ascii="Times New Roman" w:hAnsi="Times New Roman" w:cs="Times New Roman"/>
          <w:lang w:val="en-US"/>
        </w:rPr>
      </w:pPr>
    </w:p>
    <w:tbl>
      <w:tblPr>
        <w:tblW w:w="50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820"/>
        <w:gridCol w:w="963"/>
        <w:gridCol w:w="1094"/>
      </w:tblGrid>
      <w:tr w:rsidR="0094133C" w:rsidRPr="0094133C" w14:paraId="7DD88E02" w14:textId="77777777" w:rsidTr="004574F6">
        <w:trPr>
          <w:trHeight w:val="280"/>
        </w:trPr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B37C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nbank a</w:t>
            </w: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ession numb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81CE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Year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A49B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untry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B1CB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uster</w:t>
            </w:r>
          </w:p>
        </w:tc>
      </w:tr>
      <w:tr w:rsidR="0094133C" w:rsidRPr="0094133C" w14:paraId="4DC7653D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CEF8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3177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807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CD5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861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2F5E252E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A2E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3177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997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5B8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15D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4226DC0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5344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1DC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90AB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0E2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41CD2528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FDC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467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F8E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D1D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37DC471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59A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571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0DD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3BE6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2BD7504E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16B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6B9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31C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DE5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5FD4F72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94D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6B3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750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07F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472D4BE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7E8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330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037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B73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24D7A45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548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88BB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FE8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8A39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3DF271EC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FC4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76B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77B4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533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01EC939E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37C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033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2FF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DD7C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3CD2E97C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B41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D03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BFB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C59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333E740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FE8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81F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FDE4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C45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200EE11E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FC4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BB9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4A8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8D92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021D310B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F07B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3D8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CDC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9A3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6B91FC6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116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05F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F29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F34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3AF1910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EC6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28A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D036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A99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591C5908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492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3486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B52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9339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6842F06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5E7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33C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1BA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936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6F9E9BC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36F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BD1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6A8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C66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1F9E9672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1D0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45EA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AB0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B8C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1EBF10F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649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B74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569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CE5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342A9E4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850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71A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D7A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31C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76DAA7C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678C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87F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08F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57C9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01ADD46B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F97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66C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E51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4BB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7F1ABB0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ABDC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2C6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4E7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FAC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2415ECF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524D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232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054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64F8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7FA757EA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0DAC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KC1820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173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C76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DBD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5EC6E6A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B9C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ADE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7F7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57D5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28AC0FD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B38F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FF5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8B1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F35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27D88F5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90E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6383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CEC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631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5FC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4F20236D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D6F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F9678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6C42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FB9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AD4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4133C" w:rsidRPr="0094133C" w14:paraId="192C949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E8C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F9679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445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FD6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F21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94133C" w:rsidRPr="0094133C" w14:paraId="625E1C1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A4C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ACDF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C953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049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94133C" w:rsidRPr="0094133C" w14:paraId="3AAB091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E5F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728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0A6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CFF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B9DA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94133C" w:rsidRPr="0094133C" w14:paraId="21FCB97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D53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076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E0BD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999C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94133C" w:rsidRPr="0094133C" w14:paraId="68E3BDB2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D13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B29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B23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57F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94133C" w:rsidRPr="0094133C" w14:paraId="7266FB9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4D4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663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4CC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519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4133C" w:rsidRPr="0094133C" w14:paraId="05EAE45A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4D2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E30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5CB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918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4133C" w:rsidRPr="0094133C" w14:paraId="7F6FA43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114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4155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E70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B24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83F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4133C" w:rsidRPr="0094133C" w14:paraId="2DFCFF7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DE5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8BA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72E8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E47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4133C" w:rsidRPr="0094133C" w14:paraId="7FB85D5B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C48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628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EB8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16E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4133C" w:rsidRPr="0094133C" w14:paraId="4E90999E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756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EC84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5B0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538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4133C" w:rsidRPr="0094133C" w14:paraId="7376DFD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1D2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A04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B87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334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4133C" w:rsidRPr="0094133C" w14:paraId="35F1EF3A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521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6162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940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DEA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4133C" w:rsidRPr="0094133C" w14:paraId="5987271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600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701B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E2C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DEE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4133C" w:rsidRPr="0094133C" w14:paraId="4F17A4E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BCF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4483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D88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89B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Vietnam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D13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4133C" w:rsidRPr="0094133C" w14:paraId="53901B4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637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728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EBB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602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BE3D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94133C" w:rsidRPr="0094133C" w14:paraId="630D8D4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3AF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728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0CD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B95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265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94133C" w:rsidRPr="0094133C" w14:paraId="13E4B7BC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D28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728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A403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70E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B38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94133C" w:rsidRPr="0094133C" w14:paraId="607F5AA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71C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45£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A7E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BFCC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DFB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94133C" w:rsidRPr="0094133C" w14:paraId="290D6D4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A29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2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34F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190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7EE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94133C" w:rsidRPr="0094133C" w14:paraId="4CE8FC2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34F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885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6C4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6A8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94133C" w:rsidRPr="0094133C" w14:paraId="2B2AF5D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7EE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1A7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6502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D61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94133C" w:rsidRPr="0094133C" w14:paraId="29A9BE0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151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D5B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2B15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3B6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94133C" w:rsidRPr="0094133C" w14:paraId="66B9770B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09C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30A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1096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9DC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94133C" w:rsidRPr="0094133C" w14:paraId="3292491D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8DC5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1819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5B9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221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4FC5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4133C" w:rsidRPr="0094133C" w14:paraId="3DC114C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A26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J6396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D3C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95D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17B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4133C" w:rsidRPr="0094133C" w14:paraId="2D1110CE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0B2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Q8686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A53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1FB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109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4133C" w:rsidRPr="0094133C" w14:paraId="46E550B8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8A6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Q8686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438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193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5AA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4133C" w:rsidRPr="0094133C" w14:paraId="5F1E978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887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Q6249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62F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9961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92D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4133C" w:rsidRPr="0094133C" w14:paraId="53F284C3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EF5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1819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3D9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75B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2C4B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4133C" w:rsidRPr="0094133C" w14:paraId="0BF3CA3A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219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1819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047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C03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C5C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4133C" w:rsidRPr="0094133C" w14:paraId="45BAA64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BF8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J6396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86B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EB1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094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4133C" w:rsidRPr="0094133C" w14:paraId="174E525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036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J6396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E9D6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2C1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617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4133C" w:rsidRPr="0094133C" w14:paraId="395B78F6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EFA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9554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CDC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E8CB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A21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4133C" w:rsidRPr="0094133C" w14:paraId="7027C9AD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48D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J6396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320E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B5C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8E6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4133C" w:rsidRPr="0094133C" w14:paraId="0EA37876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DDE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715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AD3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AB1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4133C" w:rsidRPr="0094133C" w14:paraId="0A0F2CBD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F7F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9219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D7C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D77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D8D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4133C" w:rsidRPr="0094133C" w14:paraId="7E109A98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FB7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6318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F5E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411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D35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4133C" w:rsidRPr="0094133C" w14:paraId="3D62913B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C70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1319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5E7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006A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A98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4133C" w:rsidRPr="0094133C" w14:paraId="594042BB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565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Q8686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C2C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676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8D7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4133C" w:rsidRPr="0094133C" w14:paraId="6D874276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EFB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U1319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8CB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E94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9F7E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4133C" w:rsidRPr="0094133C" w14:paraId="0417FBE6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8CE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19E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EF0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167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4133C" w:rsidRPr="0094133C" w14:paraId="42D75852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552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F9679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DEF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424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E09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4133C" w:rsidRPr="0094133C" w14:paraId="03B962AA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115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F9679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F2E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704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mbodi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A1F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4133C" w:rsidRPr="0094133C" w14:paraId="091EA9F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D6B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1FB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E66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B99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4133C" w:rsidRPr="0094133C" w14:paraId="3C51AA32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AE16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4035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747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11F6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iw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E215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94133C" w:rsidRPr="0094133C" w14:paraId="1AE6F59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24C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0090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576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44E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5A2E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1E13A6B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B03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0298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32A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0AF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543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352627A3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663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8962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E8E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C44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re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BF6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3C810D73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B568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J6874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643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A1F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ore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6B9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4156B37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BD1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B35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A28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653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6D17A663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DCE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C55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972C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A7D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0CA33E6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288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0FD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8F2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1E1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5266BF0B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04C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4C4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57A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88A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759A0358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E84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D3F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D6E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B89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7D36C613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314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DA7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5023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EE2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5F5E305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AF6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BD16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FA7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A0F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37A2146E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5DE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7BF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241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C93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2E3A6D4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848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C3E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2EE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6B0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47914EC2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AA5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716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381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87C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486966C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392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93EE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F4D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967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44055C3A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F36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BF5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346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4E0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4CEDE6F8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F65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1B5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1FB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B948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3788D8B8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8F7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73C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EE2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769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155B659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D33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1D6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5ECC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6BC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6043CB5A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49D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DA95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68DA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179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36F93172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312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AAB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63C1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C4A3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30796C7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C51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0C0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280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A8C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292A9E5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8FE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A09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031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9C3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44BCBDE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8BB8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210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F47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95AC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591A0416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AAC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3B4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BD19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494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60185F83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962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C786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3517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4AD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28C3C663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FCC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567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6DA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3F4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7A67257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88F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9D7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8C0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284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6552CC5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46C7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FA5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48D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C9B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7D6FE98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15A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3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1D9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4BC8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D03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4C9A547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BD7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B8A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8F6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6C5A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411725F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322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8CC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0F95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888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1AAE3622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51D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Y8497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830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43AB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C9D5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18D43E2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6A2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F9267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3B2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CFE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2DA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352DB31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13C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F9679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EEC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D2D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50CE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42038FB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69A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F9679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164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DAD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C1D0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4133C" w:rsidRPr="0094133C" w14:paraId="1B22BAB8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CE2A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F5082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061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84C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EF9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6EF9AB8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E8F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3177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B6C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C2F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123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6E3D604B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762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3177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6A8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2F2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26F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52D905E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19C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3177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BCF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0E4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20B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6F95A62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8CC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J4150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16B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7BE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n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CAF8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7530EB7A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17A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0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4F9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193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1AA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3F4A2D18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A8B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F9602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38F5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814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ngapor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7E3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01010B7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0CA2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F9602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7611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173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ngapor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F98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639BF2A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0752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F9602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D64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371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ngapor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9F5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70FC440B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918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Q8913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5112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2A3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i Lank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65D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17A5C71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50C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Q8913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F89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C79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i Lank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C6F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22FD2C7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B33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Q8913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608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44A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i Lank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F04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29CAF0A6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508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0542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3F7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7C1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i Lank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2E0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0EC0AE2C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D5B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Q8913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A26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C8C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i Lank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2EF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371172D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8BC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0542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0BB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3657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ri Lanka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72EF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09AC953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F23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6383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724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044D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E2A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</w:tr>
      <w:tr w:rsidR="0094133C" w:rsidRPr="0094133C" w14:paraId="44C1FDD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CDB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821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FAC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1E0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B5F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94133C" w:rsidRPr="0094133C" w14:paraId="2A615FDB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4E1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4035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980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6618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iw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F36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94133C" w:rsidRPr="0094133C" w14:paraId="4AB48E7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193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B6087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555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39F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aiwan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0A1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94133C" w:rsidRPr="0094133C" w14:paraId="0F432EDE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92B1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DBD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A8F7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B9F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94133C" w:rsidRPr="0094133C" w14:paraId="384C1D7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A5B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E1C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903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38B8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94133C" w:rsidRPr="0094133C" w14:paraId="4751E50E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631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F81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AEA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BD3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94133C" w:rsidRPr="0094133C" w14:paraId="0FB502B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D254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4483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CA7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2CF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BAF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94133C" w:rsidRPr="0094133C" w14:paraId="2115B843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619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C1728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ED5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42D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o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1BFB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3601FB9C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ACD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BCE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776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9EE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66D1A98C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5FC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E91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655F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E8E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57F58BFE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475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822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498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390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11FD9FE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64B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5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B6D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161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8C3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4FDC463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C21C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9C13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2B9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9DE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00E9775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430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6E3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1C2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C40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4C199EC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532C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F02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26A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8BD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467602CC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07A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062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FAE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349E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14668CB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1F9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57F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96F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301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216D3FEC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53E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7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D5FD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DCE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5D7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5D2BF37A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F6F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E88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8774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A80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7426AD3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6E7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326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C16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76FB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574D6B6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944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79A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D4C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154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27CE2C16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59F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9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2DF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849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D02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5220009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E046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0CE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CF1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2D1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03456AD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FCF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695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381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FCD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2F4BA44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B6C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207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CE0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55E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23CF0A4D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59C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68F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53C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DD70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032C2E7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EEE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35C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1AA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FAB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5D74BE1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871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3A7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135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F97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251F8CBE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685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F38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6FC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A29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0B5793D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219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DCD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4AB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5A0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659A0E7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E612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507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A92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D33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60CA732D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C07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970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F24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83B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156CC6E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161C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219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33B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8EA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3CC186A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65A0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033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C0D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63E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6B0F55C2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D0E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B05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E61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27C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2E47DE5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9EA7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9BC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75F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650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01BA9E8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AA7E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DDA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F56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5B20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0FA1EE2D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F2B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0CC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65F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69E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1D2498AD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FD7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15F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E2F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0255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615FE700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EF2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726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D5B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DB1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2528BA2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DE44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877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8EC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A10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59EA9463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228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AEC3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875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150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52FEB125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8FA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3C76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6EF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FA0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2877511E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ABE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F0D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86B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55C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26D33D6D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AA9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1242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49AD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56E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69CACD3B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34E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0FA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9CA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F5A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0FEB6A06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330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E1F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D10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66B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71B2FC7A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13D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DB2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9472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70C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07F68E9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C14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2BB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DCA0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41C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719593E6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FC8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EB0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69A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D3A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3A990B3A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7C8A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904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A77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B99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52D6A928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8D3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FBA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0D0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BE1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407EFFBC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3DA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B6A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870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2E74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7504E60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959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8372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3AE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1C5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1D971DF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9E7B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7E6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9D4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0D5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1ED743A7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937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2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B95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7086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7AD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147A8F5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245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690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37E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AD3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53B7FCD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E86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CC4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56A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E12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4535E47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B67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CE1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81A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9EF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3E29DB72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940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177C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40C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742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1FBFACB9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8CDD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DC1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539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9269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4F1166EA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025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M4699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670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E7E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A45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25798A88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04C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79F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E8D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701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3A838E18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400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FDFE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F4F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16D3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318D832F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08B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Q9931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E75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ABE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BEC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4F070EF4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6B35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N4155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8E8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5BF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99F4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74DC31BD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78B0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F9678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CDCF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37D2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40EA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00836771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D0C9B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JF9678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7457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2C3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D2BC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4133C" w:rsidRPr="0094133C" w14:paraId="0A231966" w14:textId="77777777" w:rsidTr="004574F6">
        <w:trPr>
          <w:trHeight w:val="280"/>
        </w:trPr>
        <w:tc>
          <w:tcPr>
            <w:tcW w:w="2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1851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G31648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B318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729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iland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E0A6" w14:textId="77777777" w:rsidR="0094133C" w:rsidRPr="0094133C" w:rsidRDefault="0094133C" w:rsidP="009413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9413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</w:tbl>
    <w:p w14:paraId="7F921067" w14:textId="77777777" w:rsidR="0094133C" w:rsidRPr="00A414B5" w:rsidRDefault="0094133C">
      <w:pPr>
        <w:rPr>
          <w:rFonts w:ascii="Times New Roman" w:hAnsi="Times New Roman" w:cs="Times New Roman"/>
        </w:rPr>
      </w:pPr>
    </w:p>
    <w:sectPr w:rsidR="0094133C" w:rsidRPr="00A414B5" w:rsidSect="00A414B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4B5"/>
    <w:rsid w:val="00085F10"/>
    <w:rsid w:val="00095A1B"/>
    <w:rsid w:val="004574F6"/>
    <w:rsid w:val="004B37B0"/>
    <w:rsid w:val="0094133C"/>
    <w:rsid w:val="00A414B5"/>
    <w:rsid w:val="00B03DC8"/>
    <w:rsid w:val="00BB04A5"/>
    <w:rsid w:val="00DD2E9B"/>
    <w:rsid w:val="00E1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CC9F8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14B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94133C"/>
    <w:rPr>
      <w:color w:val="0563C1"/>
      <w:u w:val="single"/>
    </w:rPr>
  </w:style>
  <w:style w:type="character" w:styleId="Lienhypertextevisit">
    <w:name w:val="FollowedHyperlink"/>
    <w:basedOn w:val="Policepardfaut"/>
    <w:uiPriority w:val="99"/>
    <w:semiHidden/>
    <w:unhideWhenUsed/>
    <w:rsid w:val="0094133C"/>
    <w:rPr>
      <w:color w:val="954F72"/>
      <w:u w:val="single"/>
    </w:rPr>
  </w:style>
  <w:style w:type="paragraph" w:customStyle="1" w:styleId="xl63">
    <w:name w:val="xl63"/>
    <w:basedOn w:val="Normal"/>
    <w:rsid w:val="0094133C"/>
    <w:pPr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20"/>
      <w:szCs w:val="20"/>
      <w:lang w:eastAsia="fr-FR"/>
    </w:rPr>
  </w:style>
  <w:style w:type="paragraph" w:customStyle="1" w:styleId="xl64">
    <w:name w:val="xl64"/>
    <w:basedOn w:val="Normal"/>
    <w:rsid w:val="0094133C"/>
    <w:pPr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20"/>
      <w:szCs w:val="20"/>
      <w:lang w:eastAsia="fr-FR"/>
    </w:rPr>
  </w:style>
  <w:style w:type="paragraph" w:customStyle="1" w:styleId="xl65">
    <w:name w:val="xl65"/>
    <w:basedOn w:val="Normal"/>
    <w:rsid w:val="009413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  <w:sz w:val="20"/>
      <w:szCs w:val="20"/>
      <w:lang w:eastAsia="fr-FR"/>
    </w:rPr>
  </w:style>
  <w:style w:type="paragraph" w:customStyle="1" w:styleId="xl66">
    <w:name w:val="xl66"/>
    <w:basedOn w:val="Normal"/>
    <w:rsid w:val="009413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20"/>
      <w:szCs w:val="20"/>
      <w:lang w:eastAsia="fr-FR"/>
    </w:rPr>
  </w:style>
  <w:style w:type="paragraph" w:customStyle="1" w:styleId="xl67">
    <w:name w:val="xl67"/>
    <w:basedOn w:val="Normal"/>
    <w:rsid w:val="009413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6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770</Words>
  <Characters>4238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</dc:creator>
  <cp:keywords/>
  <dc:description/>
  <cp:lastModifiedBy>Audrey</cp:lastModifiedBy>
  <cp:revision>4</cp:revision>
  <dcterms:created xsi:type="dcterms:W3CDTF">2017-08-22T09:14:00Z</dcterms:created>
  <dcterms:modified xsi:type="dcterms:W3CDTF">2018-01-09T13:19:00Z</dcterms:modified>
</cp:coreProperties>
</file>